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56A2C" w14:textId="05E5D417" w:rsidR="00B373BC" w:rsidRPr="00B70010" w:rsidRDefault="00B373BC" w:rsidP="00B373BC">
      <w:pPr>
        <w:jc w:val="center"/>
        <w:rPr>
          <w:rFonts w:ascii="Times New Roman" w:hAnsi="Times New Roman" w:cs="Times New Roman"/>
          <w:b/>
          <w:bCs/>
        </w:rPr>
      </w:pPr>
      <w:r w:rsidRPr="00B373BC">
        <w:rPr>
          <w:rFonts w:ascii="Times New Roman" w:hAnsi="Times New Roman" w:cs="Times New Roman"/>
          <w:b/>
          <w:bCs/>
        </w:rPr>
        <w:t>Global Rating Scale for Procedur</w:t>
      </w:r>
      <w:r w:rsidR="000129B6">
        <w:rPr>
          <w:rFonts w:ascii="Times New Roman" w:hAnsi="Times New Roman" w:cs="Times New Roman"/>
          <w:b/>
          <w:bCs/>
        </w:rPr>
        <w:t>al</w:t>
      </w:r>
      <w:r w:rsidRPr="00B373BC">
        <w:rPr>
          <w:rFonts w:ascii="Times New Roman" w:hAnsi="Times New Roman" w:cs="Times New Roman"/>
          <w:b/>
          <w:bCs/>
        </w:rPr>
        <w:t xml:space="preserve"> Skills</w:t>
      </w:r>
      <w:r w:rsidR="00B70010">
        <w:rPr>
          <w:rFonts w:ascii="Times New Roman" w:hAnsi="Times New Roman" w:cs="Times New Roman"/>
          <w:b/>
          <w:bCs/>
        </w:rPr>
        <w:fldChar w:fldCharType="begin"/>
      </w:r>
      <w:r w:rsidR="00B70010">
        <w:rPr>
          <w:rFonts w:ascii="Times New Roman" w:hAnsi="Times New Roman" w:cs="Times New Roman"/>
          <w:b/>
          <w:bCs/>
        </w:rPr>
        <w:instrText xml:space="preserve"> ADDIN EN.CITE &lt;EndNote&gt;&lt;Cite&gt;&lt;Author&gt;Chuan&lt;/Author&gt;&lt;Year&gt;2015&lt;/Year&gt;&lt;RecNum&gt;3447&lt;/RecNum&gt;&lt;DisplayText&gt;[1]&lt;/DisplayText&gt;&lt;record&gt;&lt;rec-number&gt;3447&lt;/rec-number&gt;&lt;foreign-keys&gt;&lt;key app="EN" db-id="pav9erw09xpdd8ee2d7vtzpktx9pe9przeft" timestamp="1763495089" guid="835d5ac7-0bb6-461a-8dc3-3bc5b280814b"&gt;3447&lt;/key&gt;&lt;/foreign-keys&gt;&lt;ref-type name="Journal Article"&gt;17&lt;/ref-type&gt;&lt;contributors&gt;&lt;authors&gt;&lt;author&gt;Chuan, A.&lt;/author&gt;&lt;author&gt;Graham, P. L.&lt;/author&gt;&lt;author&gt;Wong, D. M.&lt;/author&gt;&lt;author&gt;Barrington, M. J.&lt;/author&gt;&lt;author&gt;Auyong, D. B.&lt;/author&gt;&lt;author&gt;Cameron, A. J.&lt;/author&gt;&lt;author&gt;Lim, Y. C.&lt;/author&gt;&lt;author&gt;Pope, L.&lt;/author&gt;&lt;author&gt;Germanoska, B.&lt;/author&gt;&lt;author&gt;Forrest, K.&lt;/author&gt;&lt;author&gt;Royse, C. F.&lt;/author&gt;&lt;/authors&gt;&lt;/contributors&gt;&lt;auth-address&gt;Liverpool Hospital, Sydney, New South Wales, Australia. Macquarie University, Sydney, New South Wales, Australia. St Vincent&amp;apos;s Hospital, Melbourne, Victoria, Australia. University of Melbourne, Melbourne, Victoria, Australia. Virginia Mason Medical Centre, Seattle, Washington, USA. Middlemore Hospital, Auckland, New Zealand. Changi General Hospital, Singapore.&lt;/auth-address&gt;&lt;titles&gt;&lt;title&gt;Design and validation of the Regional Anaesthesia Procedural Skills Assessment Tool&lt;/title&gt;&lt;secondary-title&gt;Anaesthesia&lt;/secondary-title&gt;&lt;/titles&gt;&lt;periodical&gt;&lt;full-title&gt;Anaesthesia&lt;/full-title&gt;&lt;abbr-1&gt;Anaesthesia&lt;/abbr-1&gt;&lt;/periodical&gt;&lt;pages&gt;1401-11&lt;/pages&gt;&lt;volume&gt;70&lt;/volume&gt;&lt;number&gt;12&lt;/number&gt;&lt;keywords&gt;&lt;keyword&gt;Anesthesiology&lt;/keyword&gt;&lt;keyword&gt;Checklist&lt;/keyword&gt;&lt;keyword&gt;Clinical Competence&lt;/keyword&gt;&lt;keyword&gt;Educational Measurement&lt;/keyword&gt;&lt;keyword&gt;Humans&lt;/keyword&gt;&lt;keyword&gt;Nerve Block&lt;/keyword&gt;&lt;/keywords&gt;&lt;dates&gt;&lt;year&gt;2015&lt;/year&gt;&lt;pub-dates&gt;&lt;date&gt;Dec&lt;/date&gt;&lt;/pub-dates&gt;&lt;/dates&gt;&lt;isbn&gt;1365-2044&lt;/isbn&gt;&lt;accession-num&gt;26558857&lt;/accession-num&gt;&lt;urls&gt;&lt;related-urls&gt;&lt;url&gt;https://www.ncbi.nlm.nih.gov/pubmed/26558857&lt;/url&gt;&lt;/related-urls&gt;&lt;/urls&gt;&lt;electronic-resource-num&gt;10.1111/anae.13266&lt;/electronic-resource-num&gt;&lt;language&gt;eng&lt;/language&gt;&lt;/record&gt;&lt;/Cite&gt;&lt;/EndNote&gt;</w:instrText>
      </w:r>
      <w:r w:rsidR="00B70010">
        <w:rPr>
          <w:rFonts w:ascii="Times New Roman" w:hAnsi="Times New Roman" w:cs="Times New Roman"/>
          <w:b/>
          <w:bCs/>
        </w:rPr>
        <w:fldChar w:fldCharType="separate"/>
      </w:r>
      <w:r w:rsidR="00B70010">
        <w:rPr>
          <w:rFonts w:ascii="Times New Roman" w:hAnsi="Times New Roman" w:cs="Times New Roman"/>
          <w:b/>
          <w:bCs/>
          <w:noProof/>
        </w:rPr>
        <w:t>[1]</w:t>
      </w:r>
      <w:r w:rsidR="00B70010">
        <w:rPr>
          <w:rFonts w:ascii="Times New Roman" w:hAnsi="Times New Roman" w:cs="Times New Roman"/>
          <w:b/>
          <w:bCs/>
        </w:rPr>
        <w:fldChar w:fldCharType="end"/>
      </w:r>
    </w:p>
    <w:p w14:paraId="56C4F1B2" w14:textId="77777777" w:rsidR="00B373BC" w:rsidRPr="00B373BC" w:rsidRDefault="00B373BC">
      <w:pPr>
        <w:rPr>
          <w:rFonts w:ascii="Times New Roman" w:hAnsi="Times New Roman" w:cs="Times New Roman"/>
        </w:rPr>
      </w:pPr>
    </w:p>
    <w:p w14:paraId="7A895E9D" w14:textId="0251322B" w:rsidR="002638EC" w:rsidRDefault="002638EC"/>
    <w:tbl>
      <w:tblPr>
        <w:tblW w:w="9101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2202"/>
        <w:gridCol w:w="452"/>
        <w:gridCol w:w="2222"/>
        <w:gridCol w:w="452"/>
        <w:gridCol w:w="2286"/>
      </w:tblGrid>
      <w:tr w:rsidR="00E568A0" w:rsidRPr="00E36C46" w14:paraId="118BE660" w14:textId="77777777" w:rsidTr="00E568A0">
        <w:trPr>
          <w:trHeight w:val="743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1409856" w14:textId="77777777" w:rsidR="00E568A0" w:rsidRPr="00E36C46" w:rsidRDefault="00E568A0" w:rsidP="00B34A3D">
            <w:pPr>
              <w:spacing w:after="225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Preparation for procedu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620E96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07A68C7B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Did not organize equipment well. Has to stop procedure frequently to prepare equipment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B67F46C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E188D60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0EF49A48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Equipment generally organized. Occasionally has to stop and prepare item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8CF801D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B72CF1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6E7ECD0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All equipment neatly organized, prepared, and ready for use</w:t>
            </w:r>
          </w:p>
        </w:tc>
      </w:tr>
      <w:tr w:rsidR="00E568A0" w:rsidRPr="00E36C46" w14:paraId="37A5A65B" w14:textId="77777777" w:rsidTr="00E568A0">
        <w:trPr>
          <w:trHeight w:val="640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F11B523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Respect for tissu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55EC566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3FC7B10C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Frequently used unnecessary force on tissue or caused damag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ADFEEC6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BD824D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1E09BF72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areful handling of tissue but occasionally caused unintentional damag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023780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B18277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58AE7404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onsistently handled tissues appropriately with minimal damage</w:t>
            </w:r>
          </w:p>
        </w:tc>
      </w:tr>
      <w:tr w:rsidR="00E568A0" w:rsidRPr="00E36C46" w14:paraId="1DA44334" w14:textId="77777777" w:rsidTr="00E568A0">
        <w:trPr>
          <w:trHeight w:val="538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8EBAFEC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Time and motion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4C8D9C9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1857C0D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Many unnecessary move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98D1918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508A1A2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272D9DB1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Efficient time/motion but some unnecessary move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C0760FA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22009D8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02269810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lear economy of movement and maximum efficiency</w:t>
            </w:r>
          </w:p>
        </w:tc>
      </w:tr>
      <w:tr w:rsidR="00E568A0" w:rsidRPr="00E36C46" w14:paraId="15D416F8" w14:textId="77777777" w:rsidTr="00E568A0">
        <w:trPr>
          <w:trHeight w:val="640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1B2EDDF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Instrument handling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85C558A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594A3439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Repeatedly makes tentative or awkward moves with instrument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EC2452D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DE49A5A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560241B7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ompetent use of instruments but occasionally appeared stiff or awkward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F9FED36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55C0164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55AE2BD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Fluid moves with instruments and no awkwardness</w:t>
            </w:r>
          </w:p>
        </w:tc>
      </w:tr>
      <w:tr w:rsidR="00E568A0" w:rsidRPr="00E36C46" w14:paraId="1556187A" w14:textId="77777777" w:rsidTr="00E568A0">
        <w:trPr>
          <w:trHeight w:val="635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481EF5B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Flow of procedu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7C81F9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236FEFA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Frequently stopped procedure and seemed unsure of next mov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8494AFC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ECE684F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5F847278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Demonstrated some forward planning with reasonable progression of procedu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284247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E83921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788805DE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Obviously planned course of procedure with effortless flow from one move to the next</w:t>
            </w:r>
          </w:p>
        </w:tc>
      </w:tr>
      <w:tr w:rsidR="00E568A0" w:rsidRPr="00E36C46" w14:paraId="7F255A76" w14:textId="77777777" w:rsidTr="00E568A0">
        <w:trPr>
          <w:trHeight w:val="538"/>
        </w:trPr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2F5B958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Knowledge of procedu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7D42136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300AEFF5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Deficient knowledg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EA44D97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0416D8C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19148FF1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Knew all important steps of procedu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4E2E299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F1BDD73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7B0B64C2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Demonstrated familiarity with all aspects of procedure</w:t>
            </w:r>
          </w:p>
        </w:tc>
      </w:tr>
      <w:tr w:rsidR="00E568A0" w:rsidRPr="00E36C46" w14:paraId="02B91C35" w14:textId="77777777" w:rsidTr="00E568A0">
        <w:trPr>
          <w:trHeight w:val="146"/>
        </w:trPr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570C67F6" w14:textId="77777777" w:rsidR="00E568A0" w:rsidRPr="00E36C46" w:rsidRDefault="00E568A0" w:rsidP="00B34A3D">
            <w:pPr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Overall performanc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1FD3564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39F5FBD2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Very poor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CCA6D80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6CD7828B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  <w:p w14:paraId="22B7ED6F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ompetent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051C7433" w14:textId="77777777" w:rsidR="00E568A0" w:rsidRPr="00E36C46" w:rsidRDefault="00E568A0" w:rsidP="00B34A3D">
            <w:pPr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FA276D6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  <w:p w14:paraId="06B5ACF6" w14:textId="77777777" w:rsidR="00E568A0" w:rsidRPr="00E36C46" w:rsidRDefault="00E568A0" w:rsidP="00B34A3D">
            <w:pPr>
              <w:spacing w:after="240"/>
              <w:jc w:val="center"/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</w:pPr>
            <w:r w:rsidRPr="00E36C46">
              <w:rPr>
                <w:rFonts w:ascii="Open Sans" w:eastAsia="Times New Roman" w:hAnsi="Open Sans" w:cs="Open Sans"/>
                <w:color w:val="000000"/>
                <w:kern w:val="0"/>
                <w:sz w:val="16"/>
                <w:szCs w:val="16"/>
                <w14:ligatures w14:val="none"/>
              </w:rPr>
              <w:t>Clearly superior</w:t>
            </w:r>
          </w:p>
        </w:tc>
      </w:tr>
    </w:tbl>
    <w:p w14:paraId="58AC1516" w14:textId="77777777" w:rsidR="00E568A0" w:rsidRDefault="00E568A0"/>
    <w:p w14:paraId="1F61EFE5" w14:textId="6F8ED2FD" w:rsidR="00B70010" w:rsidRPr="00B70010" w:rsidRDefault="00B70010">
      <w:pPr>
        <w:rPr>
          <w:rFonts w:ascii="Times New Roman" w:hAnsi="Times New Roman" w:cs="Times New Roman"/>
        </w:rPr>
      </w:pPr>
      <w:r w:rsidRPr="00B70010">
        <w:rPr>
          <w:rFonts w:ascii="Times New Roman" w:hAnsi="Times New Roman" w:cs="Times New Roman"/>
        </w:rPr>
        <w:lastRenderedPageBreak/>
        <w:t>Reference:</w:t>
      </w:r>
    </w:p>
    <w:p w14:paraId="21417220" w14:textId="77777777" w:rsidR="00B70010" w:rsidRPr="00B70010" w:rsidRDefault="00B70010" w:rsidP="00B7001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0010">
        <w:rPr>
          <w:noProof/>
        </w:rPr>
        <w:t>1.</w:t>
      </w:r>
      <w:r w:rsidRPr="00B70010">
        <w:rPr>
          <w:noProof/>
        </w:rPr>
        <w:tab/>
        <w:t>Chuan A, Graham PL, Wong DM, Barrington MJ, Auyong DB, Cameron AJ, et al. Design and validation of the Regional Anaesthesia Procedural Skills Assessment Tool. Anaesthesia. 2015 Dec;70(12):1401–11. PMID: 26558857. doi: 10.1111/anae.13266.</w:t>
      </w:r>
    </w:p>
    <w:p w14:paraId="3DF5F308" w14:textId="404B3BC9" w:rsidR="00517994" w:rsidRDefault="00B70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3EA7EDBB" w14:textId="77777777" w:rsidR="00B70010" w:rsidRDefault="00B70010">
      <w:pPr>
        <w:rPr>
          <w:rFonts w:ascii="Times New Roman" w:hAnsi="Times New Roman" w:cs="Times New Roman"/>
        </w:rPr>
      </w:pPr>
    </w:p>
    <w:p w14:paraId="0762E774" w14:textId="77777777" w:rsidR="00B70010" w:rsidRDefault="00B70010">
      <w:pPr>
        <w:rPr>
          <w:rFonts w:ascii="Times New Roman" w:hAnsi="Times New Roman" w:cs="Times New Roman"/>
        </w:rPr>
      </w:pPr>
    </w:p>
    <w:p w14:paraId="154E8B7D" w14:textId="77777777" w:rsidR="00B70010" w:rsidRDefault="00B70010">
      <w:pPr>
        <w:rPr>
          <w:rFonts w:ascii="Times New Roman" w:hAnsi="Times New Roman" w:cs="Times New Roman"/>
        </w:rPr>
      </w:pPr>
    </w:p>
    <w:p w14:paraId="0DF29B39" w14:textId="77777777" w:rsidR="00B70010" w:rsidRDefault="00B70010">
      <w:pPr>
        <w:rPr>
          <w:rFonts w:ascii="Times New Roman" w:hAnsi="Times New Roman" w:cs="Times New Roman"/>
        </w:rPr>
      </w:pPr>
    </w:p>
    <w:p w14:paraId="507983C3" w14:textId="77777777" w:rsidR="00B70010" w:rsidRDefault="00B70010">
      <w:pPr>
        <w:rPr>
          <w:rFonts w:ascii="Times New Roman" w:hAnsi="Times New Roman" w:cs="Times New Roman"/>
        </w:rPr>
      </w:pPr>
    </w:p>
    <w:p w14:paraId="5986A200" w14:textId="77777777" w:rsidR="00B70010" w:rsidRDefault="00B70010">
      <w:pPr>
        <w:rPr>
          <w:rFonts w:ascii="Times New Roman" w:hAnsi="Times New Roman" w:cs="Times New Roman"/>
        </w:rPr>
      </w:pPr>
    </w:p>
    <w:p w14:paraId="69EC1C45" w14:textId="77777777" w:rsidR="00B70010" w:rsidRDefault="00B70010">
      <w:pPr>
        <w:rPr>
          <w:rFonts w:ascii="Times New Roman" w:hAnsi="Times New Roman" w:cs="Times New Roman"/>
        </w:rPr>
      </w:pPr>
    </w:p>
    <w:p w14:paraId="44F1E91F" w14:textId="77777777" w:rsidR="00B70010" w:rsidRDefault="00B70010">
      <w:pPr>
        <w:rPr>
          <w:rFonts w:ascii="Times New Roman" w:hAnsi="Times New Roman" w:cs="Times New Roman"/>
        </w:rPr>
      </w:pPr>
    </w:p>
    <w:p w14:paraId="1D517311" w14:textId="77777777" w:rsidR="00B70010" w:rsidRDefault="00B70010">
      <w:pPr>
        <w:rPr>
          <w:rFonts w:ascii="Times New Roman" w:hAnsi="Times New Roman" w:cs="Times New Roman"/>
        </w:rPr>
      </w:pPr>
    </w:p>
    <w:p w14:paraId="26EF85D3" w14:textId="77777777" w:rsidR="00B70010" w:rsidRDefault="00B70010">
      <w:pPr>
        <w:rPr>
          <w:rFonts w:ascii="Times New Roman" w:hAnsi="Times New Roman" w:cs="Times New Roman"/>
        </w:rPr>
      </w:pPr>
    </w:p>
    <w:p w14:paraId="33CE15AD" w14:textId="77777777" w:rsidR="00B70010" w:rsidRDefault="00B70010">
      <w:pPr>
        <w:rPr>
          <w:rFonts w:ascii="Times New Roman" w:hAnsi="Times New Roman" w:cs="Times New Roman"/>
        </w:rPr>
      </w:pPr>
    </w:p>
    <w:p w14:paraId="32B7CD3D" w14:textId="77777777" w:rsidR="00B70010" w:rsidRDefault="00B70010">
      <w:pPr>
        <w:rPr>
          <w:rFonts w:ascii="Times New Roman" w:hAnsi="Times New Roman" w:cs="Times New Roman"/>
        </w:rPr>
      </w:pPr>
    </w:p>
    <w:p w14:paraId="29D4F5CD" w14:textId="77777777" w:rsidR="00B70010" w:rsidRDefault="00B70010">
      <w:pPr>
        <w:rPr>
          <w:rFonts w:ascii="Times New Roman" w:hAnsi="Times New Roman" w:cs="Times New Roman"/>
        </w:rPr>
      </w:pPr>
    </w:p>
    <w:p w14:paraId="48C8EE1F" w14:textId="77777777" w:rsidR="00B70010" w:rsidRDefault="00B70010">
      <w:pPr>
        <w:rPr>
          <w:rFonts w:ascii="Times New Roman" w:hAnsi="Times New Roman" w:cs="Times New Roman"/>
        </w:rPr>
      </w:pPr>
    </w:p>
    <w:p w14:paraId="17BC03C2" w14:textId="77777777" w:rsidR="00B70010" w:rsidRDefault="00B70010">
      <w:pPr>
        <w:rPr>
          <w:rFonts w:ascii="Times New Roman" w:hAnsi="Times New Roman" w:cs="Times New Roman"/>
        </w:rPr>
      </w:pPr>
    </w:p>
    <w:p w14:paraId="5E3722DC" w14:textId="77777777" w:rsidR="00B70010" w:rsidRDefault="00B70010">
      <w:pPr>
        <w:rPr>
          <w:rFonts w:ascii="Times New Roman" w:hAnsi="Times New Roman" w:cs="Times New Roman"/>
        </w:rPr>
      </w:pPr>
    </w:p>
    <w:p w14:paraId="529D707F" w14:textId="77777777" w:rsidR="00B70010" w:rsidRDefault="00B70010">
      <w:pPr>
        <w:rPr>
          <w:rFonts w:ascii="Times New Roman" w:hAnsi="Times New Roman" w:cs="Times New Roman"/>
        </w:rPr>
      </w:pPr>
    </w:p>
    <w:p w14:paraId="59438375" w14:textId="77777777" w:rsidR="00B70010" w:rsidRDefault="00B70010">
      <w:pPr>
        <w:rPr>
          <w:rFonts w:ascii="Times New Roman" w:hAnsi="Times New Roman" w:cs="Times New Roman"/>
        </w:rPr>
      </w:pPr>
    </w:p>
    <w:p w14:paraId="25CC8F96" w14:textId="77777777" w:rsidR="00B70010" w:rsidRDefault="00B70010">
      <w:pPr>
        <w:rPr>
          <w:rFonts w:ascii="Times New Roman" w:hAnsi="Times New Roman" w:cs="Times New Roman"/>
        </w:rPr>
      </w:pPr>
    </w:p>
    <w:p w14:paraId="16FB778F" w14:textId="77777777" w:rsidR="00B70010" w:rsidRDefault="00B70010">
      <w:pPr>
        <w:rPr>
          <w:rFonts w:ascii="Times New Roman" w:hAnsi="Times New Roman" w:cs="Times New Roman"/>
        </w:rPr>
      </w:pPr>
    </w:p>
    <w:p w14:paraId="02305939" w14:textId="77777777" w:rsidR="00B70010" w:rsidRDefault="00B70010">
      <w:pPr>
        <w:rPr>
          <w:rFonts w:ascii="Times New Roman" w:hAnsi="Times New Roman" w:cs="Times New Roman"/>
        </w:rPr>
      </w:pPr>
    </w:p>
    <w:p w14:paraId="6942C867" w14:textId="77777777" w:rsidR="00B70010" w:rsidRDefault="00B70010">
      <w:pPr>
        <w:rPr>
          <w:rFonts w:ascii="Times New Roman" w:hAnsi="Times New Roman" w:cs="Times New Roman"/>
        </w:rPr>
      </w:pPr>
    </w:p>
    <w:p w14:paraId="1F7F55D4" w14:textId="77777777" w:rsidR="00B70010" w:rsidRDefault="00B70010">
      <w:pPr>
        <w:rPr>
          <w:rFonts w:ascii="Times New Roman" w:hAnsi="Times New Roman" w:cs="Times New Roman"/>
        </w:rPr>
      </w:pPr>
    </w:p>
    <w:p w14:paraId="3EB1E757" w14:textId="77777777" w:rsidR="00B70010" w:rsidRDefault="00B70010">
      <w:pPr>
        <w:rPr>
          <w:rFonts w:ascii="Times New Roman" w:hAnsi="Times New Roman" w:cs="Times New Roman"/>
        </w:rPr>
      </w:pPr>
    </w:p>
    <w:p w14:paraId="327F9EF8" w14:textId="77777777" w:rsidR="00B70010" w:rsidRDefault="00B70010">
      <w:pPr>
        <w:rPr>
          <w:rFonts w:ascii="Times New Roman" w:hAnsi="Times New Roman" w:cs="Times New Roman"/>
        </w:rPr>
      </w:pPr>
    </w:p>
    <w:p w14:paraId="296A3EB4" w14:textId="77777777" w:rsidR="00B70010" w:rsidRDefault="00B70010">
      <w:pPr>
        <w:rPr>
          <w:rFonts w:ascii="Times New Roman" w:hAnsi="Times New Roman" w:cs="Times New Roman"/>
        </w:rPr>
      </w:pPr>
    </w:p>
    <w:p w14:paraId="163E530F" w14:textId="77777777" w:rsidR="00B70010" w:rsidRDefault="00B70010">
      <w:pPr>
        <w:rPr>
          <w:rFonts w:ascii="Times New Roman" w:hAnsi="Times New Roman" w:cs="Times New Roman"/>
        </w:rPr>
      </w:pPr>
    </w:p>
    <w:p w14:paraId="10FF50E8" w14:textId="77777777" w:rsidR="00B70010" w:rsidRDefault="00B70010">
      <w:pPr>
        <w:rPr>
          <w:rFonts w:ascii="Times New Roman" w:hAnsi="Times New Roman" w:cs="Times New Roman"/>
        </w:rPr>
      </w:pPr>
    </w:p>
    <w:p w14:paraId="107D8DC9" w14:textId="77777777" w:rsidR="00B70010" w:rsidRDefault="00B70010">
      <w:pPr>
        <w:rPr>
          <w:rFonts w:ascii="Times New Roman" w:hAnsi="Times New Roman" w:cs="Times New Roman"/>
        </w:rPr>
      </w:pPr>
    </w:p>
    <w:p w14:paraId="2D1946B4" w14:textId="77777777" w:rsidR="00B70010" w:rsidRDefault="00B70010">
      <w:pPr>
        <w:rPr>
          <w:rFonts w:ascii="Times New Roman" w:hAnsi="Times New Roman" w:cs="Times New Roman"/>
        </w:rPr>
      </w:pPr>
    </w:p>
    <w:p w14:paraId="4168E10F" w14:textId="77777777" w:rsidR="00B70010" w:rsidRDefault="00B70010">
      <w:pPr>
        <w:rPr>
          <w:rFonts w:ascii="Times New Roman" w:hAnsi="Times New Roman" w:cs="Times New Roman"/>
        </w:rPr>
      </w:pPr>
    </w:p>
    <w:p w14:paraId="54E80484" w14:textId="77777777" w:rsidR="00B70010" w:rsidRDefault="00B70010">
      <w:pPr>
        <w:rPr>
          <w:rFonts w:ascii="Times New Roman" w:hAnsi="Times New Roman" w:cs="Times New Roman"/>
        </w:rPr>
      </w:pPr>
    </w:p>
    <w:p w14:paraId="3ECE8122" w14:textId="77777777" w:rsidR="00B70010" w:rsidRDefault="00B70010">
      <w:pPr>
        <w:rPr>
          <w:rFonts w:ascii="Times New Roman" w:hAnsi="Times New Roman" w:cs="Times New Roman"/>
        </w:rPr>
      </w:pPr>
    </w:p>
    <w:p w14:paraId="387B1BAE" w14:textId="77777777" w:rsidR="00B70010" w:rsidRDefault="00B70010" w:rsidP="00B70010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p w14:paraId="204CAC4F" w14:textId="77777777" w:rsidR="00B70010" w:rsidRPr="00922E54" w:rsidRDefault="00B70010">
      <w:pPr>
        <w:rPr>
          <w:rFonts w:ascii="Times New Roman" w:hAnsi="Times New Roman" w:cs="Times New Roman"/>
        </w:rPr>
      </w:pPr>
    </w:p>
    <w:sectPr w:rsidR="00B70010" w:rsidRPr="00922E54" w:rsidSect="00E56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9erw09xpdd8ee2d7vtzpktx9pe9przeft&quot;&gt;Endnote backup&lt;record-ids&gt;&lt;item&gt;3447&lt;/item&gt;&lt;/record-ids&gt;&lt;/item&gt;&lt;/Libraries&gt;"/>
    <w:docVar w:name="EN.UseJSCitationFormat" w:val="False"/>
  </w:docVars>
  <w:rsids>
    <w:rsidRoot w:val="0000326B"/>
    <w:rsid w:val="0000326B"/>
    <w:rsid w:val="000129B6"/>
    <w:rsid w:val="00022B47"/>
    <w:rsid w:val="000B2851"/>
    <w:rsid w:val="00197D20"/>
    <w:rsid w:val="002638EC"/>
    <w:rsid w:val="002803DC"/>
    <w:rsid w:val="0032451D"/>
    <w:rsid w:val="003A7541"/>
    <w:rsid w:val="00440E69"/>
    <w:rsid w:val="00444296"/>
    <w:rsid w:val="004D105B"/>
    <w:rsid w:val="004F7E55"/>
    <w:rsid w:val="00500CA2"/>
    <w:rsid w:val="00517994"/>
    <w:rsid w:val="006457C2"/>
    <w:rsid w:val="007B3477"/>
    <w:rsid w:val="00844FDF"/>
    <w:rsid w:val="00874D4B"/>
    <w:rsid w:val="00911FB9"/>
    <w:rsid w:val="00922E54"/>
    <w:rsid w:val="00A50E96"/>
    <w:rsid w:val="00A653AC"/>
    <w:rsid w:val="00A8278A"/>
    <w:rsid w:val="00B257BD"/>
    <w:rsid w:val="00B373BC"/>
    <w:rsid w:val="00B53C09"/>
    <w:rsid w:val="00B70010"/>
    <w:rsid w:val="00C05B49"/>
    <w:rsid w:val="00C22714"/>
    <w:rsid w:val="00C4020C"/>
    <w:rsid w:val="00C55989"/>
    <w:rsid w:val="00C70A46"/>
    <w:rsid w:val="00C94310"/>
    <w:rsid w:val="00E568A0"/>
    <w:rsid w:val="00E81CB1"/>
    <w:rsid w:val="00EA564B"/>
    <w:rsid w:val="00EC01F2"/>
    <w:rsid w:val="00F47FB6"/>
    <w:rsid w:val="00FD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DFF9"/>
  <w15:chartTrackingRefBased/>
  <w15:docId w15:val="{C0D64F79-0FF4-BB4E-BFB6-533607F3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ized-text">
    <w:name w:val="italicized-text"/>
    <w:basedOn w:val="DefaultParagraphFont"/>
    <w:rsid w:val="00F47FB6"/>
  </w:style>
  <w:style w:type="character" w:customStyle="1" w:styleId="apple-converted-space">
    <w:name w:val="apple-converted-space"/>
    <w:basedOn w:val="DefaultParagraphFont"/>
    <w:rsid w:val="00517994"/>
  </w:style>
  <w:style w:type="character" w:styleId="Emphasis">
    <w:name w:val="Emphasis"/>
    <w:basedOn w:val="DefaultParagraphFont"/>
    <w:uiPriority w:val="20"/>
    <w:qFormat/>
    <w:rsid w:val="0051799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7001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001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7001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7001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2</cp:revision>
  <dcterms:created xsi:type="dcterms:W3CDTF">2025-12-30T20:29:00Z</dcterms:created>
  <dcterms:modified xsi:type="dcterms:W3CDTF">2025-12-30T20:29:00Z</dcterms:modified>
</cp:coreProperties>
</file>